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54A" w:rsidRPr="00420CD7" w:rsidRDefault="00E2054A" w:rsidP="00420CD7">
      <w:pPr>
        <w:spacing w:after="24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20CD7">
        <w:rPr>
          <w:rFonts w:ascii="Times New Roman" w:hAnsi="Times New Roman" w:cs="Times New Roman"/>
          <w:b/>
          <w:sz w:val="24"/>
          <w:szCs w:val="24"/>
        </w:rPr>
        <w:t>Table S1. Distributions of SNPs after quality control and the average distance between adjacent SNPs on each chromosome</w:t>
      </w:r>
    </w:p>
    <w:tbl>
      <w:tblPr>
        <w:tblStyle w:val="a5"/>
        <w:tblW w:w="8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2727"/>
        <w:gridCol w:w="2268"/>
        <w:gridCol w:w="1684"/>
      </w:tblGrid>
      <w:tr w:rsidR="00E2054A" w:rsidRPr="00420CD7" w:rsidTr="00956349">
        <w:trPr>
          <w:trHeight w:val="278"/>
        </w:trPr>
        <w:tc>
          <w:tcPr>
            <w:tcW w:w="16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chromosome</w:t>
            </w:r>
          </w:p>
        </w:tc>
        <w:tc>
          <w:tcPr>
            <w:tcW w:w="272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SNP number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pysical map(Mb)</w:t>
            </w:r>
            <w:r w:rsidRPr="00420C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Mb/SNP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tcBorders>
              <w:top w:val="single" w:sz="8" w:space="0" w:color="auto"/>
            </w:tcBorders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E2054A" w:rsidRPr="00420CD7" w:rsidRDefault="00E2054A" w:rsidP="009563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315.32</w:t>
            </w:r>
          </w:p>
        </w:tc>
        <w:tc>
          <w:tcPr>
            <w:tcW w:w="1684" w:type="dxa"/>
            <w:tcBorders>
              <w:top w:val="single" w:sz="8" w:space="0" w:color="auto"/>
            </w:tcBorders>
            <w:noWrap/>
            <w:vAlign w:val="bottom"/>
            <w:hideMark/>
          </w:tcPr>
          <w:p w:rsidR="00E2054A" w:rsidRPr="00420CD7" w:rsidRDefault="00E2054A" w:rsidP="0095634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6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9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62.57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5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1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44.79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0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43.47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7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1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11.51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6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57.77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2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34.76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7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1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48.49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7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2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53.67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7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3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87.69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6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9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63.59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9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4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218.64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3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2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53.85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1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1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57.68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4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4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7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27" w:type="dxa"/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2268" w:type="dxa"/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69.7</w:t>
            </w:r>
          </w:p>
        </w:tc>
        <w:tc>
          <w:tcPr>
            <w:tcW w:w="1684" w:type="dxa"/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9</w:t>
            </w:r>
          </w:p>
        </w:tc>
      </w:tr>
      <w:tr w:rsidR="00E2054A" w:rsidRPr="00420CD7" w:rsidTr="00956349">
        <w:trPr>
          <w:trHeight w:val="278"/>
        </w:trPr>
        <w:tc>
          <w:tcPr>
            <w:tcW w:w="1663" w:type="dxa"/>
            <w:tcBorders>
              <w:bottom w:val="single" w:sz="8" w:space="0" w:color="auto"/>
            </w:tcBorders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2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4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sz w:val="24"/>
                <w:szCs w:val="24"/>
              </w:rPr>
              <w:t>61.22</w:t>
            </w:r>
          </w:p>
        </w:tc>
        <w:tc>
          <w:tcPr>
            <w:tcW w:w="1684" w:type="dxa"/>
            <w:tcBorders>
              <w:bottom w:val="single" w:sz="8" w:space="0" w:color="auto"/>
            </w:tcBorders>
            <w:noWrap/>
            <w:vAlign w:val="bottom"/>
            <w:hideMark/>
          </w:tcPr>
          <w:p w:rsidR="00E2054A" w:rsidRPr="00420CD7" w:rsidRDefault="00E2054A" w:rsidP="0095634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0C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</w:tbl>
    <w:p w:rsidR="00E2054A" w:rsidRPr="00420CD7" w:rsidRDefault="00E2054A" w:rsidP="00420CD7">
      <w:pPr>
        <w:spacing w:before="240"/>
        <w:jc w:val="left"/>
        <w:rPr>
          <w:rFonts w:ascii="Times New Roman" w:hAnsi="Times New Roman" w:cs="Times New Roman"/>
          <w:sz w:val="24"/>
          <w:szCs w:val="24"/>
        </w:rPr>
      </w:pPr>
      <w:r w:rsidRPr="00420CD7">
        <w:rPr>
          <w:rFonts w:ascii="Times New Roman" w:hAnsi="Times New Roman" w:cs="Times New Roman"/>
          <w:sz w:val="24"/>
          <w:szCs w:val="24"/>
        </w:rPr>
        <w:t>SNP single nucleotide polymorphisms</w:t>
      </w:r>
    </w:p>
    <w:p w:rsidR="00E2054A" w:rsidRPr="00420CD7" w:rsidRDefault="00E2054A" w:rsidP="00E2054A">
      <w:pPr>
        <w:jc w:val="left"/>
        <w:rPr>
          <w:rFonts w:ascii="Times New Roman" w:hAnsi="Times New Roman" w:cs="Times New Roman"/>
          <w:sz w:val="24"/>
          <w:szCs w:val="24"/>
        </w:rPr>
      </w:pPr>
      <w:r w:rsidRPr="00420CD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20CD7">
        <w:rPr>
          <w:rFonts w:ascii="Times New Roman" w:hAnsi="Times New Roman" w:cs="Times New Roman"/>
          <w:sz w:val="24"/>
          <w:szCs w:val="24"/>
        </w:rPr>
        <w:t>The physical size is based on Sus scrofa Build 10.2(http://www.ensembl.org/Sus_scrofa/Info/Index)</w:t>
      </w:r>
    </w:p>
    <w:p w:rsidR="004522A3" w:rsidRPr="00E2054A" w:rsidRDefault="004522A3">
      <w:bookmarkStart w:id="0" w:name="_GoBack"/>
      <w:bookmarkEnd w:id="0"/>
    </w:p>
    <w:sectPr w:rsidR="004522A3" w:rsidRPr="00E20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2BB4" w:rsidRDefault="00EA2BB4" w:rsidP="00E2054A">
      <w:r>
        <w:separator/>
      </w:r>
    </w:p>
  </w:endnote>
  <w:endnote w:type="continuationSeparator" w:id="0">
    <w:p w:rsidR="00EA2BB4" w:rsidRDefault="00EA2BB4" w:rsidP="00E20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2BB4" w:rsidRDefault="00EA2BB4" w:rsidP="00E2054A">
      <w:r>
        <w:separator/>
      </w:r>
    </w:p>
  </w:footnote>
  <w:footnote w:type="continuationSeparator" w:id="0">
    <w:p w:rsidR="00EA2BB4" w:rsidRDefault="00EA2BB4" w:rsidP="00E20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232"/>
    <w:rsid w:val="0000554F"/>
    <w:rsid w:val="00015E5A"/>
    <w:rsid w:val="000976BF"/>
    <w:rsid w:val="000C031B"/>
    <w:rsid w:val="000E2BCC"/>
    <w:rsid w:val="00107AC7"/>
    <w:rsid w:val="00126CA0"/>
    <w:rsid w:val="00261CBF"/>
    <w:rsid w:val="00294C90"/>
    <w:rsid w:val="00326729"/>
    <w:rsid w:val="00371052"/>
    <w:rsid w:val="003F1845"/>
    <w:rsid w:val="003F4A09"/>
    <w:rsid w:val="00420CD7"/>
    <w:rsid w:val="004419FA"/>
    <w:rsid w:val="004522A3"/>
    <w:rsid w:val="00470575"/>
    <w:rsid w:val="004A44E5"/>
    <w:rsid w:val="004B17FA"/>
    <w:rsid w:val="004C015C"/>
    <w:rsid w:val="004D7E38"/>
    <w:rsid w:val="004E1B7A"/>
    <w:rsid w:val="0057144A"/>
    <w:rsid w:val="00584850"/>
    <w:rsid w:val="005903B6"/>
    <w:rsid w:val="005B5BDF"/>
    <w:rsid w:val="006A0602"/>
    <w:rsid w:val="00713F64"/>
    <w:rsid w:val="00723CDF"/>
    <w:rsid w:val="00780E44"/>
    <w:rsid w:val="007D4361"/>
    <w:rsid w:val="007D7EC5"/>
    <w:rsid w:val="008313CD"/>
    <w:rsid w:val="00975620"/>
    <w:rsid w:val="009E788D"/>
    <w:rsid w:val="00A25232"/>
    <w:rsid w:val="00A706AA"/>
    <w:rsid w:val="00AB4736"/>
    <w:rsid w:val="00AC23DA"/>
    <w:rsid w:val="00B274DC"/>
    <w:rsid w:val="00BB6537"/>
    <w:rsid w:val="00BD652E"/>
    <w:rsid w:val="00BE7264"/>
    <w:rsid w:val="00BF1928"/>
    <w:rsid w:val="00C31D6D"/>
    <w:rsid w:val="00C550F0"/>
    <w:rsid w:val="00CC244C"/>
    <w:rsid w:val="00CF4F00"/>
    <w:rsid w:val="00D334CE"/>
    <w:rsid w:val="00E2054A"/>
    <w:rsid w:val="00E64337"/>
    <w:rsid w:val="00EA0352"/>
    <w:rsid w:val="00EA2BB4"/>
    <w:rsid w:val="00F034EB"/>
    <w:rsid w:val="00F34F1B"/>
    <w:rsid w:val="00F44986"/>
    <w:rsid w:val="00F668CB"/>
    <w:rsid w:val="00FB2063"/>
    <w:rsid w:val="00FD5B28"/>
    <w:rsid w:val="00FE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D1FFA44-C65E-4FF0-9544-B106A44DC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05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05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05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05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054A"/>
    <w:rPr>
      <w:sz w:val="18"/>
      <w:szCs w:val="18"/>
    </w:rPr>
  </w:style>
  <w:style w:type="table" w:styleId="a5">
    <w:name w:val="Table Grid"/>
    <w:basedOn w:val="a1"/>
    <w:uiPriority w:val="39"/>
    <w:rsid w:val="00E205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FFD93268-5C82-4C93-829A-F84D65A0B4DF}"/>
</file>

<file path=customXml/itemProps2.xml><?xml version="1.0" encoding="utf-8"?>
<ds:datastoreItem xmlns:ds="http://schemas.openxmlformats.org/officeDocument/2006/customXml" ds:itemID="{06AA654F-410A-48E9-A930-A5AA94D391EF}"/>
</file>

<file path=customXml/itemProps3.xml><?xml version="1.0" encoding="utf-8"?>
<ds:datastoreItem xmlns:ds="http://schemas.openxmlformats.org/officeDocument/2006/customXml" ds:itemID="{BF49080B-FA4D-41E5-85A7-B9103076DA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>Hewlett-Packard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uan</dc:creator>
  <cp:keywords/>
  <dc:description/>
  <cp:lastModifiedBy>wangyuan</cp:lastModifiedBy>
  <cp:revision>3</cp:revision>
  <dcterms:created xsi:type="dcterms:W3CDTF">2017-06-12T12:51:00Z</dcterms:created>
  <dcterms:modified xsi:type="dcterms:W3CDTF">2017-09-03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